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B37" w:rsidRPr="008A4FF9" w:rsidRDefault="007B5B37" w:rsidP="007B5B3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r w:rsidRPr="008A4FF9">
        <w:rPr>
          <w:rFonts w:ascii="Times New Roman" w:hAnsi="Times New Roman" w:cs="Times New Roman"/>
          <w:b/>
        </w:rPr>
        <w:t xml:space="preserve">Web Table 5. </w:t>
      </w:r>
      <w:r w:rsidRPr="008A4FF9">
        <w:rPr>
          <w:rFonts w:ascii="Times New Roman" w:hAnsi="Times New Roman" w:cs="Times New Roman"/>
        </w:rPr>
        <w:t xml:space="preserve">Net benefit of the DAZT program relative to status quo </w:t>
      </w:r>
      <w:bookmarkEnd w:id="0"/>
      <w:r w:rsidRPr="008A4FF9">
        <w:rPr>
          <w:rFonts w:ascii="Times New Roman" w:hAnsi="Times New Roman" w:cs="Times New Roman"/>
        </w:rPr>
        <w:t>- Multivariable regression with interaction terms with Rheingans et al (2012) set of interaction terms: ORS and zinc coverage as effectiveness measure</w:t>
      </w:r>
    </w:p>
    <w:tbl>
      <w:tblPr>
        <w:tblW w:w="9481" w:type="dxa"/>
        <w:tblInd w:w="108" w:type="dxa"/>
        <w:tblLook w:val="04A0" w:firstRow="1" w:lastRow="0" w:firstColumn="1" w:lastColumn="0" w:noHBand="0" w:noVBand="1"/>
      </w:tblPr>
      <w:tblGrid>
        <w:gridCol w:w="2826"/>
        <w:gridCol w:w="117"/>
        <w:gridCol w:w="977"/>
        <w:gridCol w:w="158"/>
        <w:gridCol w:w="993"/>
        <w:gridCol w:w="1053"/>
        <w:gridCol w:w="1074"/>
        <w:gridCol w:w="1074"/>
        <w:gridCol w:w="1094"/>
        <w:gridCol w:w="115"/>
      </w:tblGrid>
      <w:tr w:rsidR="007B5B37" w:rsidRPr="008A4FF9" w:rsidTr="00661276">
        <w:trPr>
          <w:trHeight w:val="600"/>
        </w:trPr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0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NB with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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2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4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6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B with 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80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NB with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</w:t>
            </w: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 = $100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onstant term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7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50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7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9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8)</w:t>
            </w:r>
          </w:p>
        </w:tc>
      </w:tr>
      <w:tr w:rsidR="007B5B37" w:rsidRPr="008A4FF9" w:rsidTr="00661276">
        <w:trPr>
          <w:gridAfter w:val="1"/>
          <w:wAfter w:w="115" w:type="dxa"/>
          <w:trHeight w:val="795"/>
        </w:trPr>
        <w:tc>
          <w:tcPr>
            <w:tcW w:w="294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Study phase</w:t>
            </w:r>
          </w:p>
        </w:tc>
        <w:tc>
          <w:tcPr>
            <w:tcW w:w="113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50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4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3)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8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.3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9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8.7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</w:tr>
      <w:tr w:rsidR="007B5B37" w:rsidRPr="00B4109C" w:rsidTr="00661276">
        <w:trPr>
          <w:gridAfter w:val="1"/>
          <w:wAfter w:w="115" w:type="dxa"/>
          <w:trHeight w:val="462"/>
        </w:trPr>
        <w:tc>
          <w:tcPr>
            <w:tcW w:w="2943" w:type="dxa"/>
            <w:gridSpan w:val="2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Treatment-covariate interaction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B5B37" w:rsidRPr="008A4FF9" w:rsidTr="00661276">
        <w:trPr>
          <w:gridAfter w:val="1"/>
          <w:wAfter w:w="115" w:type="dxa"/>
          <w:trHeight w:val="558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2nd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3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3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9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6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2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2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8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.5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5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3rd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3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0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8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2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0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1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0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.7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9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.0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4th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0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9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3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2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.7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5th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4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4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1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.0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8.8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6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1.1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8.4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3.5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0.7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Female child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5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1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3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1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0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6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9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8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4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7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8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Mother with primary education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8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6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9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0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4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2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8)</w:t>
            </w:r>
          </w:p>
        </w:tc>
      </w:tr>
      <w:tr w:rsidR="007B5B37" w:rsidRPr="008A4FF9" w:rsidTr="00661276">
        <w:trPr>
          <w:gridAfter w:val="1"/>
          <w:wAfter w:w="115" w:type="dxa"/>
          <w:trHeight w:val="619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Mother with secondary education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6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4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1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2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2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3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.4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8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7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9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hild ag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0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0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5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</w:tr>
      <w:tr w:rsidR="007B5B37" w:rsidRPr="008A4FF9" w:rsidTr="00661276">
        <w:trPr>
          <w:gridAfter w:val="1"/>
          <w:wAfter w:w="115" w:type="dxa"/>
          <w:trHeight w:val="795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lood in the stool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7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8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.6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.7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9.2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1.0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</w:tr>
      <w:tr w:rsidR="007B5B37" w:rsidRPr="008A4FF9" w:rsidTr="00661276">
        <w:trPr>
          <w:gridAfter w:val="1"/>
          <w:wAfter w:w="115" w:type="dxa"/>
          <w:trHeight w:val="323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uration of diarrhea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0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4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7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</w:tr>
      <w:tr w:rsidR="007B5B37" w:rsidRPr="00B4109C" w:rsidTr="00661276">
        <w:trPr>
          <w:gridAfter w:val="1"/>
          <w:wAfter w:w="115" w:type="dxa"/>
          <w:trHeight w:val="84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109C">
              <w:rPr>
                <w:rFonts w:ascii="Times New Roman" w:eastAsia="Times New Roman" w:hAnsi="Times New Roman" w:cs="Times New Roman"/>
                <w:b/>
                <w:color w:val="000000"/>
              </w:rPr>
              <w:t>Covariates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B4109C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2nd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8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9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5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1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9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8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1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9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5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3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2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4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0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alth index - 3rd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8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5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8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9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9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9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0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4th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3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ealth index - 5th quintil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2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3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7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6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3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0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5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4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7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3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0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8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.4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41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Female child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7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6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0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8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2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0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3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Mother with prima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3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8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9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1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</w:tr>
      <w:tr w:rsidR="007B5B37" w:rsidRPr="008A4FF9" w:rsidTr="00661276">
        <w:trPr>
          <w:gridAfter w:val="1"/>
          <w:wAfter w:w="115" w:type="dxa"/>
          <w:trHeight w:val="826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Mother with secondary education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1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8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3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1.59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5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0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8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3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4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9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1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8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2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3.2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.5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0)</w:t>
            </w:r>
          </w:p>
        </w:tc>
      </w:tr>
      <w:tr w:rsidR="007B5B37" w:rsidRPr="008A4FF9" w:rsidTr="00661276">
        <w:trPr>
          <w:gridAfter w:val="1"/>
          <w:wAfter w:w="115" w:type="dxa"/>
          <w:trHeight w:val="795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Child age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14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1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4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27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35)</w:t>
            </w:r>
          </w:p>
        </w:tc>
      </w:tr>
      <w:tr w:rsidR="007B5B37" w:rsidRPr="008A4FF9" w:rsidTr="00661276">
        <w:trPr>
          <w:gridAfter w:val="1"/>
          <w:wAfter w:w="115" w:type="dxa"/>
          <w:trHeight w:val="795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lood in the stool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27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6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2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9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2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1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7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15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2.1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.55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9)</w:t>
            </w:r>
          </w:p>
        </w:tc>
      </w:tr>
      <w:tr w:rsidR="007B5B37" w:rsidRPr="008A4FF9" w:rsidTr="00661276">
        <w:trPr>
          <w:gridAfter w:val="1"/>
          <w:wAfter w:w="115" w:type="dxa"/>
          <w:trHeight w:val="795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Duration of diarrhea</w:t>
            </w: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88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2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8)</w:t>
            </w: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0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1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0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2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3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3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7)</w:t>
            </w: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 xml:space="preserve"> -0.94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1] </w:t>
            </w:r>
            <w:r w:rsidRPr="008A4FF9">
              <w:rPr>
                <w:rFonts w:ascii="Times New Roman" w:eastAsia="Times New Roman" w:hAnsi="Times New Roman" w:cs="Times New Roman"/>
                <w:color w:val="000000"/>
              </w:rPr>
              <w:br/>
              <w:t>(0.06)</w:t>
            </w:r>
          </w:p>
        </w:tc>
      </w:tr>
      <w:tr w:rsidR="007B5B37" w:rsidRPr="008A4FF9" w:rsidTr="00661276">
        <w:trPr>
          <w:gridAfter w:val="1"/>
          <w:wAfter w:w="115" w:type="dxa"/>
          <w:trHeight w:val="88"/>
        </w:trPr>
        <w:tc>
          <w:tcPr>
            <w:tcW w:w="2943" w:type="dxa"/>
            <w:gridSpan w:val="2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gridSpan w:val="2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7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9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9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Wald chi-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7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4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63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68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73.37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Prob &gt; chi-2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9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3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6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883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4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4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7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5980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y-hat-squared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</w:tr>
      <w:tr w:rsidR="007B5B37" w:rsidRPr="008A4FF9" w:rsidTr="00661276">
        <w:trPr>
          <w:gridAfter w:val="1"/>
          <w:wAfter w:w="115" w:type="dxa"/>
          <w:trHeight w:val="329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4FF9">
              <w:rPr>
                <w:rFonts w:ascii="Times New Roman" w:eastAsia="Times New Roman" w:hAnsi="Times New Roman" w:cs="Times New Roman"/>
                <w:color w:val="000000"/>
              </w:rPr>
              <w:t>[standard error] (p-value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B37" w:rsidRPr="008A4FF9" w:rsidRDefault="007B5B37" w:rsidP="00661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30F38" w:rsidRDefault="00730F38"/>
    <w:sectPr w:rsidR="00730F38" w:rsidSect="00A95D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B37"/>
    <w:rsid w:val="00730F38"/>
    <w:rsid w:val="007B5B37"/>
    <w:rsid w:val="00A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B7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3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3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3</Characters>
  <Application>Microsoft Macintosh Word</Application>
  <DocSecurity>0</DocSecurity>
  <Lines>28</Lines>
  <Paragraphs>7</Paragraphs>
  <ScaleCrop>false</ScaleCrop>
  <Company>Johns Hopkins School of Public Health</Company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3-10T02:43:00Z</dcterms:created>
  <dcterms:modified xsi:type="dcterms:W3CDTF">2016-03-10T02:43:00Z</dcterms:modified>
</cp:coreProperties>
</file>